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C66" w:rsidRPr="000F6B4B" w:rsidRDefault="000F6B4B">
      <w:pPr>
        <w:rPr>
          <w:rFonts w:ascii="Times New Roman" w:hAnsi="Times New Roman" w:cs="Times New Roman"/>
          <w:sz w:val="24"/>
          <w:szCs w:val="24"/>
        </w:rPr>
      </w:pPr>
      <w:r w:rsidRPr="000F6B4B">
        <w:rPr>
          <w:rFonts w:ascii="Times New Roman" w:hAnsi="Times New Roman" w:cs="Times New Roman"/>
          <w:sz w:val="24"/>
          <w:szCs w:val="24"/>
        </w:rPr>
        <w:t>Supplemental Table 2</w:t>
      </w:r>
      <w:r w:rsidR="00DC6E8D" w:rsidRPr="000F6B4B">
        <w:rPr>
          <w:rFonts w:ascii="Times New Roman" w:hAnsi="Times New Roman" w:cs="Times New Roman"/>
          <w:sz w:val="24"/>
          <w:szCs w:val="24"/>
        </w:rPr>
        <w:t>: Appraisal Scores</w:t>
      </w:r>
    </w:p>
    <w:tbl>
      <w:tblPr>
        <w:tblStyle w:val="TableGrid"/>
        <w:tblW w:w="0" w:type="auto"/>
        <w:tblLook w:val="04A0"/>
      </w:tblPr>
      <w:tblGrid>
        <w:gridCol w:w="3708"/>
        <w:gridCol w:w="1170"/>
      </w:tblGrid>
      <w:tr w:rsidR="00DC6E8D" w:rsidRPr="000F6B4B" w:rsidTr="000F6B4B">
        <w:tc>
          <w:tcPr>
            <w:tcW w:w="4878" w:type="dxa"/>
            <w:gridSpan w:val="2"/>
          </w:tcPr>
          <w:p w:rsidR="00DC6E8D" w:rsidRPr="000F6B4B" w:rsidRDefault="00DC6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>Studies appraised using the Quality Assessment Tool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Balkefors</w:t>
            </w:r>
            <w:proofErr w:type="spellEnd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1170" w:type="dxa"/>
          </w:tcPr>
          <w:p w:rsidR="00DC6E8D" w:rsidRPr="000F6B4B" w:rsidRDefault="00DC6E8D" w:rsidP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Bradbury et al. (2012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52.4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Chevrel</w:t>
            </w:r>
            <w:proofErr w:type="spellEnd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 xml:space="preserve"> et al. (2006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45.2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McAllion</w:t>
            </w:r>
            <w:proofErr w:type="spellEnd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McKiernan et al. (2005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36.9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Nicolaou</w:t>
            </w:r>
            <w:proofErr w:type="spellEnd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34.5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Papagelopoulos</w:t>
            </w:r>
            <w:proofErr w:type="spellEnd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 xml:space="preserve"> et al. (1993)</w:t>
            </w:r>
          </w:p>
        </w:tc>
        <w:tc>
          <w:tcPr>
            <w:tcW w:w="1170" w:type="dxa"/>
          </w:tcPr>
          <w:p w:rsidR="00DC6E8D" w:rsidRPr="000F6B4B" w:rsidRDefault="00DC6E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25.0%</w:t>
            </w:r>
          </w:p>
        </w:tc>
      </w:tr>
      <w:tr w:rsidR="00DC6E8D" w:rsidRPr="000F6B4B" w:rsidTr="000F6B4B">
        <w:tc>
          <w:tcPr>
            <w:tcW w:w="4878" w:type="dxa"/>
            <w:gridSpan w:val="2"/>
          </w:tcPr>
          <w:p w:rsidR="00DC6E8D" w:rsidRPr="000F6B4B" w:rsidRDefault="00DC6E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appraised using the </w:t>
            </w:r>
            <w:proofErr w:type="spellStart"/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  <w:proofErr w:type="spellEnd"/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>REport</w:t>
            </w:r>
            <w:proofErr w:type="spellEnd"/>
            <w:r w:rsidRPr="000F6B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ARE) Tool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Furstenburg</w:t>
            </w:r>
            <w:proofErr w:type="spellEnd"/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 et al. (2010)</w:t>
            </w:r>
          </w:p>
        </w:tc>
        <w:tc>
          <w:tcPr>
            <w:tcW w:w="1170" w:type="dxa"/>
          </w:tcPr>
          <w:p w:rsidR="00DC6E8D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DC6E8D" w:rsidRPr="000F6B4B" w:rsidTr="00374A37">
        <w:tc>
          <w:tcPr>
            <w:tcW w:w="3708" w:type="dxa"/>
          </w:tcPr>
          <w:p w:rsidR="00DC6E8D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Hardenbrook</w:t>
            </w:r>
            <w:proofErr w:type="spellEnd"/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 &amp; Lombardo (2006)</w:t>
            </w:r>
          </w:p>
        </w:tc>
        <w:tc>
          <w:tcPr>
            <w:tcW w:w="1170" w:type="dxa"/>
          </w:tcPr>
          <w:p w:rsidR="00DC6E8D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46.7%</w:t>
            </w:r>
          </w:p>
        </w:tc>
      </w:tr>
      <w:tr w:rsidR="003F3928" w:rsidRPr="000F6B4B" w:rsidTr="00374A37">
        <w:tc>
          <w:tcPr>
            <w:tcW w:w="3708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Iwamoto et al. (2003)</w:t>
            </w:r>
          </w:p>
        </w:tc>
        <w:tc>
          <w:tcPr>
            <w:tcW w:w="1170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3F3928" w:rsidRPr="000F6B4B" w:rsidTr="00374A37">
        <w:tc>
          <w:tcPr>
            <w:tcW w:w="3708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Iwamoto et al. (2004)</w:t>
            </w:r>
          </w:p>
        </w:tc>
        <w:tc>
          <w:tcPr>
            <w:tcW w:w="1170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63.3%</w:t>
            </w:r>
          </w:p>
        </w:tc>
      </w:tr>
      <w:tr w:rsidR="003F3928" w:rsidRPr="000F6B4B" w:rsidTr="00374A37">
        <w:tc>
          <w:tcPr>
            <w:tcW w:w="3708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Khoury</w:t>
            </w:r>
            <w:proofErr w:type="spellEnd"/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1A0618">
              <w:rPr>
                <w:rFonts w:ascii="Times New Roman" w:hAnsi="Times New Roman" w:cs="Times New Roman"/>
                <w:sz w:val="24"/>
                <w:szCs w:val="24"/>
              </w:rPr>
              <w:t>Hamze</w:t>
            </w:r>
            <w:proofErr w:type="spellEnd"/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 &amp; Laredo (2008)</w:t>
            </w:r>
          </w:p>
        </w:tc>
        <w:tc>
          <w:tcPr>
            <w:tcW w:w="1170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63.3%</w:t>
            </w:r>
          </w:p>
        </w:tc>
      </w:tr>
      <w:tr w:rsidR="003F3928" w:rsidRPr="000F6B4B" w:rsidTr="00374A37">
        <w:tc>
          <w:tcPr>
            <w:tcW w:w="3708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1170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</w:tr>
      <w:tr w:rsidR="003F3928" w:rsidRPr="000F6B4B" w:rsidTr="00374A37">
        <w:tc>
          <w:tcPr>
            <w:tcW w:w="3708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Rami</w:t>
            </w:r>
            <w:proofErr w:type="spellEnd"/>
            <w:r w:rsidR="001A0618">
              <w:rPr>
                <w:rFonts w:ascii="Times New Roman" w:hAnsi="Times New Roman" w:cs="Times New Roman"/>
                <w:sz w:val="24"/>
                <w:szCs w:val="24"/>
              </w:rPr>
              <w:t xml:space="preserve"> et al. (2002)</w:t>
            </w:r>
          </w:p>
        </w:tc>
        <w:tc>
          <w:tcPr>
            <w:tcW w:w="1170" w:type="dxa"/>
          </w:tcPr>
          <w:p w:rsidR="003F3928" w:rsidRPr="000F6B4B" w:rsidRDefault="003F3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6B4B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</w:tr>
    </w:tbl>
    <w:p w:rsidR="00DC6E8D" w:rsidRDefault="000F6B4B" w:rsidP="000F6B4B">
      <w:pPr>
        <w:tabs>
          <w:tab w:val="left" w:pos="1860"/>
        </w:tabs>
      </w:pPr>
      <w:r w:rsidRPr="000F6B4B">
        <w:rPr>
          <w:rFonts w:ascii="Times New Roman" w:hAnsi="Times New Roman" w:cs="Times New Roman"/>
          <w:sz w:val="24"/>
          <w:szCs w:val="24"/>
        </w:rPr>
        <w:tab/>
      </w:r>
    </w:p>
    <w:sectPr w:rsidR="00DC6E8D" w:rsidSect="00B61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C6E8D"/>
    <w:rsid w:val="000F6B4B"/>
    <w:rsid w:val="001A0618"/>
    <w:rsid w:val="00374A37"/>
    <w:rsid w:val="003F3928"/>
    <w:rsid w:val="00B61C66"/>
    <w:rsid w:val="00DC6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4</cp:revision>
  <dcterms:created xsi:type="dcterms:W3CDTF">2016-09-29T13:39:00Z</dcterms:created>
  <dcterms:modified xsi:type="dcterms:W3CDTF">2016-09-29T13:57:00Z</dcterms:modified>
</cp:coreProperties>
</file>